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77B58" w14:textId="77777777" w:rsidR="00F32A57" w:rsidRDefault="00F32A57"/>
    <w:p w14:paraId="0C5E2479" w14:textId="3A4B14F2" w:rsidR="00F32A57" w:rsidRPr="00F32A57" w:rsidRDefault="00F32A57" w:rsidP="00F32A5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</w:pPr>
      <w:r w:rsidRPr="00F32A57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Supplementary material</w:t>
      </w:r>
      <w:r w:rsidR="002373E4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 table 3</w:t>
      </w:r>
      <w:r w:rsidRPr="00F32A57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: </w:t>
      </w:r>
    </w:p>
    <w:p w14:paraId="464C94C8" w14:textId="391703F0" w:rsidR="00F32A57" w:rsidRPr="00F32A57" w:rsidRDefault="00F32A57" w:rsidP="00F32A57">
      <w:pPr>
        <w:rPr>
          <w:lang w:val="en-AU"/>
        </w:rPr>
      </w:pPr>
      <w:r w:rsidRPr="00F32A57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Duration of </w:t>
      </w:r>
      <w:r w:rsidR="0001631E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clinical signs and </w:t>
      </w:r>
      <w:r w:rsidRPr="00F32A57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medication before and after muscle biopsy – cases with recovery</w:t>
      </w:r>
    </w:p>
    <w:tbl>
      <w:tblPr>
        <w:tblW w:w="46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387"/>
        <w:gridCol w:w="2955"/>
        <w:gridCol w:w="1407"/>
        <w:gridCol w:w="3975"/>
        <w:gridCol w:w="1407"/>
        <w:gridCol w:w="1181"/>
      </w:tblGrid>
      <w:tr w:rsidR="0059376C" w:rsidRPr="00F32A57" w14:paraId="772F3D96" w14:textId="77777777" w:rsidTr="0059376C">
        <w:trPr>
          <w:trHeight w:val="822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4DDAAA6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se</w:t>
            </w:r>
          </w:p>
        </w:tc>
        <w:tc>
          <w:tcPr>
            <w:tcW w:w="530" w:type="pct"/>
            <w:shd w:val="clear" w:color="auto" w:fill="auto"/>
            <w:vAlign w:val="bottom"/>
            <w:hideMark/>
          </w:tcPr>
          <w:p w14:paraId="46E86690" w14:textId="0A7E9AE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Duration of </w:t>
            </w:r>
            <w:r w:rsidR="000163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clinical signs</w:t>
            </w: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before biopsy (days)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5CB38E5C" w14:textId="227A091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dication</w:t>
            </w:r>
            <w:proofErr w:type="spellEnd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before</w:t>
            </w:r>
            <w:proofErr w:type="spellEnd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530" w:type="pct"/>
            <w:shd w:val="clear" w:color="auto" w:fill="auto"/>
            <w:vAlign w:val="bottom"/>
            <w:hideMark/>
          </w:tcPr>
          <w:p w14:paraId="325955ED" w14:textId="3B763479" w:rsidR="0059376C" w:rsidRPr="00E664B4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E6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Duration of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medication</w:t>
            </w:r>
            <w:r w:rsidRPr="00E6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after biopsy (days)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284241A3" w14:textId="674F7DF2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dication</w:t>
            </w:r>
            <w:proofErr w:type="spellEnd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after </w:t>
            </w: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530" w:type="pct"/>
            <w:shd w:val="clear" w:color="auto" w:fill="auto"/>
            <w:vAlign w:val="bottom"/>
            <w:hideMark/>
          </w:tcPr>
          <w:p w14:paraId="10DCCA35" w14:textId="54859EF5" w:rsidR="0059376C" w:rsidRPr="00E664B4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E6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Duration of </w:t>
            </w:r>
            <w:r w:rsidR="000163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clinical signs and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medication</w:t>
            </w:r>
            <w:r w:rsidRPr="00E664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in total 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1460B61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Outcome</w:t>
            </w:r>
          </w:p>
        </w:tc>
      </w:tr>
      <w:tr w:rsidR="0059376C" w:rsidRPr="00F32A57" w14:paraId="29463E33" w14:textId="77777777" w:rsidTr="0059376C">
        <w:trPr>
          <w:trHeight w:val="29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D0D4E26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27BC6AB" w14:textId="41D31AB3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37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1181772C" w14:textId="4A46A6AC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moxicillin/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l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vulan</w:t>
            </w:r>
            <w:r w:rsidR="00484B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cid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958291" w14:textId="45C3118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60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78BEE058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Clindamycin 11.5mg/kg TID for 8 weeks 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DB190EB" w14:textId="43B7C47C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7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0117870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55E9BABC" w14:textId="77777777" w:rsidTr="0059376C">
        <w:trPr>
          <w:trHeight w:val="29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6CCF862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0617084" w14:textId="79293B0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5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234AEE2D" w14:textId="1374DE4B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moxicillin/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l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vulan</w:t>
            </w:r>
            <w:r w:rsidR="00484BB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i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cid</w:t>
            </w:r>
            <w:proofErr w:type="spellEnd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, </w:t>
            </w:r>
          </w:p>
          <w:p w14:paraId="3526322C" w14:textId="3F7B2F7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Glucocorticoids 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0B024CA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50801E2B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E1227B8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798A9E59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7937B23C" w14:textId="77777777" w:rsidTr="0059376C">
        <w:trPr>
          <w:trHeight w:val="544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2ADA8A0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B2AABEF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0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0F12D74E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NSAID, </w:t>
            </w:r>
            <w:proofErr w:type="spellStart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rednisolone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BCF25C0" w14:textId="5A91288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8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0A7B5C97" w14:textId="3283E14A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Clindamycin 15mg/kg BID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for 8 weeks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, </w:t>
            </w:r>
          </w:p>
          <w:p w14:paraId="2C65F8AA" w14:textId="0EDD922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TSO 15mg/kg BID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for 8 weeks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,</w:t>
            </w:r>
          </w:p>
          <w:p w14:paraId="14E7FD43" w14:textId="53E005E2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Meloxicam 0.1mg/kg SID, 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2EBA3E5" w14:textId="3A810D6E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 27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4FB56A4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3DB78C83" w14:textId="77777777" w:rsidTr="0059376C">
        <w:trPr>
          <w:trHeight w:val="822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8BD8DC6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AF4C703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2B838F04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52853C0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84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1E5F5FAC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Clindamycin 11 mg/kg BID for 12 weeks, Maropitant 1 mg/kg SID, </w:t>
            </w:r>
          </w:p>
          <w:p w14:paraId="53CC9C84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Omeprazole 1 mg/kg BID, </w:t>
            </w:r>
          </w:p>
          <w:p w14:paraId="5721DB45" w14:textId="4BE60EA5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vitamin supplementation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E5BCD5" w14:textId="5BF9B85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08A1E42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39C301E0" w14:textId="77777777" w:rsidTr="0059376C">
        <w:trPr>
          <w:trHeight w:val="81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59662D1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1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59D4FA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20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524C479F" w14:textId="6628928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itamin B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17ED197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0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10674C43" w14:textId="00F8CDB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TSO 400/80 (3/15 mg/kg) BID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for 8 weeks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, </w:t>
            </w:r>
          </w:p>
          <w:p w14:paraId="2A857AAB" w14:textId="2A80D48C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Clindamycin 300mg (12mg/kg) BID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for 8 weeks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; </w:t>
            </w:r>
          </w:p>
          <w:p w14:paraId="20514171" w14:textId="2096DDE9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L-Carnitine 2.5ml TID, </w:t>
            </w:r>
          </w:p>
          <w:p w14:paraId="374F68FE" w14:textId="36D00A51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Vitamin-B Complex, </w:t>
            </w:r>
          </w:p>
          <w:p w14:paraId="093B67A0" w14:textId="7919F254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Metamizole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7030977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8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A8EF7BD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648BCECA" w14:textId="77777777" w:rsidTr="0059376C">
        <w:trPr>
          <w:trHeight w:val="544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92BBDA7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1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E1769E3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1346087A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loxicam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E6A4592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84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76487BD9" w14:textId="1130139F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Clindamycin 20mg/kg BID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for 12 weeks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; </w:t>
            </w:r>
          </w:p>
          <w:p w14:paraId="6343ACA2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Pregabalin 25mg/kg TID, </w:t>
            </w:r>
          </w:p>
          <w:p w14:paraId="2DFBDA1E" w14:textId="55C43575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proofErr w:type="spellStart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lastRenderedPageBreak/>
              <w:t>Robenacoxib</w:t>
            </w:r>
            <w:proofErr w:type="spellEnd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10mg SID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1EB7B4E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9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1E620F9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04452850" w14:textId="77777777" w:rsidTr="0059376C">
        <w:trPr>
          <w:trHeight w:val="3739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2890F85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#1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F254FFC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0392091E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proofErr w:type="spellStart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Phenpred</w:t>
            </w:r>
            <w:proofErr w:type="spellEnd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</w:t>
            </w:r>
          </w:p>
          <w:p w14:paraId="743510C0" w14:textId="77777777" w:rsidR="0059376C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(6mg/kg </w:t>
            </w:r>
            <w:proofErr w:type="spellStart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Phenylbutazon</w:t>
            </w:r>
            <w:proofErr w:type="spellEnd"/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+ 0,2mg/kg Prednisolone) for 8 months </w:t>
            </w:r>
          </w:p>
          <w:p w14:paraId="157A5B41" w14:textId="55836F83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Concomitant:  </w:t>
            </w:r>
            <w:r w:rsidRPr="0059376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Phenobarbital 1mg/kg BID (primary epilepsy for 4 years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EF5BBC0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5E4735F2" w14:textId="2B7C779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TSO 80 + 400mg (2.6/13.3 mg/kg) BID; Clindamycin 300mg (10mg/kg) TID; </w:t>
            </w:r>
          </w:p>
          <w:p w14:paraId="6BC5C7D9" w14:textId="0571B34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Prednisolone 1.2mg/kg BID; </w:t>
            </w:r>
          </w:p>
          <w:p w14:paraId="565348FC" w14:textId="35E5A275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Gabapentin; </w:t>
            </w:r>
          </w:p>
          <w:p w14:paraId="1C533966" w14:textId="75F72C9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2 weeks later: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considerable worsening and supposed IMPM, </w:t>
            </w:r>
          </w:p>
          <w:p w14:paraId="5450DB59" w14:textId="2BC5449E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stop with TSO and Clindamycin, start with additional Cyclosporin; </w:t>
            </w:r>
          </w:p>
          <w:p w14:paraId="23A4ECD8" w14:textId="1D0EAC4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3 weeks later: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further worsening, restart with TSO and Clindamycin, stop with Cyclosporin and reduction of Prednisolone; </w:t>
            </w:r>
          </w:p>
          <w:p w14:paraId="010B6958" w14:textId="6F8DA0E3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2 weeks later: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end of Prednisolone, slow improvement; </w:t>
            </w:r>
          </w:p>
          <w:p w14:paraId="143092F0" w14:textId="67E4CC2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2 weeks later</w:t>
            </w: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: clear improvement, regressive muscle atrophy; 1 week after stop with antibiotics: almost complete recovery 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681C107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AD6FA17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Recovery</w:t>
            </w:r>
          </w:p>
        </w:tc>
      </w:tr>
      <w:tr w:rsidR="0059376C" w:rsidRPr="00F32A57" w14:paraId="3BED515D" w14:textId="77777777" w:rsidTr="0059376C">
        <w:trPr>
          <w:trHeight w:val="290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C284460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FD4035F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63922DF3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96EE9A9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2F06F00E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8342613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3A56A57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46038D" w:rsidRPr="00F32A57" w14:paraId="36A3C52A" w14:textId="77777777" w:rsidTr="0059376C">
        <w:trPr>
          <w:trHeight w:val="290"/>
        </w:trPr>
        <w:tc>
          <w:tcPr>
            <w:tcW w:w="364" w:type="pct"/>
            <w:shd w:val="clear" w:color="auto" w:fill="auto"/>
            <w:noWrap/>
            <w:vAlign w:val="bottom"/>
          </w:tcPr>
          <w:p w14:paraId="43CB7A6E" w14:textId="77777777" w:rsidR="0046038D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  <w:p w14:paraId="1ADA44F6" w14:textId="0587BF88" w:rsidR="0046038D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ge </w:t>
            </w:r>
          </w:p>
          <w:p w14:paraId="54DFCD62" w14:textId="5171EE92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ay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28D719AC" w14:textId="70DA65FE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 - 180</w:t>
            </w:r>
          </w:p>
        </w:tc>
        <w:tc>
          <w:tcPr>
            <w:tcW w:w="1093" w:type="pct"/>
            <w:shd w:val="clear" w:color="auto" w:fill="auto"/>
            <w:vAlign w:val="bottom"/>
          </w:tcPr>
          <w:p w14:paraId="5F0092A1" w14:textId="77777777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34061EB4" w14:textId="31E263A2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 - 98</w:t>
            </w:r>
          </w:p>
        </w:tc>
        <w:tc>
          <w:tcPr>
            <w:tcW w:w="1509" w:type="pct"/>
            <w:shd w:val="clear" w:color="auto" w:fill="auto"/>
            <w:vAlign w:val="bottom"/>
          </w:tcPr>
          <w:p w14:paraId="69D4AEAA" w14:textId="77777777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1F3D9058" w14:textId="1F89D375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0 - 278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17D7389E" w14:textId="77777777" w:rsidR="0046038D" w:rsidRPr="00F32A57" w:rsidRDefault="0046038D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59376C" w:rsidRPr="00F32A57" w14:paraId="3531554D" w14:textId="77777777" w:rsidTr="0059376C">
        <w:trPr>
          <w:trHeight w:val="1077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A19298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Mean </w:t>
            </w:r>
          </w:p>
          <w:p w14:paraId="1A573ABF" w14:textId="6F8C9E4B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ays</w:t>
            </w:r>
            <w:proofErr w:type="spellEnd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F7582B0" w14:textId="0F179114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56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7A23507B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108CB1" w14:textId="095D965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69</w:t>
            </w:r>
          </w:p>
        </w:tc>
        <w:tc>
          <w:tcPr>
            <w:tcW w:w="1509" w:type="pct"/>
            <w:shd w:val="clear" w:color="auto" w:fill="auto"/>
            <w:vAlign w:val="bottom"/>
            <w:hideMark/>
          </w:tcPr>
          <w:p w14:paraId="1AF246DB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B951041" w14:textId="3B396A0E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09D7F82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  <w:tr w:rsidR="0059376C" w:rsidRPr="00F32A57" w14:paraId="0619002A" w14:textId="77777777" w:rsidTr="0059376C">
        <w:trPr>
          <w:trHeight w:val="1101"/>
        </w:trPr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0597782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 xml:space="preserve">Median </w:t>
            </w:r>
          </w:p>
          <w:p w14:paraId="40A231DB" w14:textId="518181B2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ays</w:t>
            </w:r>
            <w:proofErr w:type="spellEnd"/>
            <w:r w:rsidRPr="00F32A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95F7D75" w14:textId="535612D6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  <w:tc>
          <w:tcPr>
            <w:tcW w:w="1093" w:type="pct"/>
            <w:shd w:val="clear" w:color="auto" w:fill="auto"/>
            <w:vAlign w:val="bottom"/>
            <w:hideMark/>
          </w:tcPr>
          <w:p w14:paraId="4F5CBA09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4EEA03A" w14:textId="289EF47C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72</w:t>
            </w:r>
          </w:p>
        </w:tc>
        <w:tc>
          <w:tcPr>
            <w:tcW w:w="1509" w:type="pct"/>
            <w:shd w:val="clear" w:color="auto" w:fill="auto"/>
            <w:noWrap/>
            <w:vAlign w:val="bottom"/>
            <w:hideMark/>
          </w:tcPr>
          <w:p w14:paraId="2185957B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CC4634E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5227616" w14:textId="77777777" w:rsidR="0059376C" w:rsidRPr="00F32A57" w:rsidRDefault="0059376C" w:rsidP="007F6A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32A5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</w:tr>
    </w:tbl>
    <w:p w14:paraId="54DFF751" w14:textId="77777777" w:rsidR="0018486C" w:rsidRPr="00F32A57" w:rsidRDefault="0018486C">
      <w:pPr>
        <w:rPr>
          <w:rFonts w:ascii="Arial" w:hAnsi="Arial" w:cs="Arial"/>
          <w:sz w:val="24"/>
          <w:szCs w:val="24"/>
        </w:rPr>
      </w:pPr>
    </w:p>
    <w:p w14:paraId="1DEA3B57" w14:textId="1A3D1362" w:rsidR="00C3140D" w:rsidRPr="00F32A57" w:rsidRDefault="00C3140D">
      <w:pPr>
        <w:rPr>
          <w:rFonts w:ascii="Arial" w:hAnsi="Arial" w:cs="Arial"/>
          <w:sz w:val="24"/>
          <w:szCs w:val="24"/>
        </w:rPr>
      </w:pPr>
      <w:r w:rsidRPr="00F32A57">
        <w:rPr>
          <w:rFonts w:ascii="Arial" w:hAnsi="Arial" w:cs="Arial"/>
          <w:sz w:val="24"/>
          <w:szCs w:val="24"/>
        </w:rPr>
        <w:t xml:space="preserve">TSO: </w:t>
      </w:r>
      <w:proofErr w:type="spellStart"/>
      <w:r w:rsidRPr="00F32A57">
        <w:rPr>
          <w:rFonts w:ascii="Arial" w:hAnsi="Arial" w:cs="Arial"/>
          <w:sz w:val="24"/>
          <w:szCs w:val="24"/>
        </w:rPr>
        <w:t>Trimethoprim</w:t>
      </w:r>
      <w:proofErr w:type="spellEnd"/>
      <w:r w:rsidRPr="00F32A57">
        <w:rPr>
          <w:rFonts w:ascii="Arial" w:hAnsi="Arial" w:cs="Arial"/>
          <w:sz w:val="24"/>
          <w:szCs w:val="24"/>
        </w:rPr>
        <w:t>/</w:t>
      </w:r>
      <w:proofErr w:type="spellStart"/>
      <w:r w:rsidRPr="00F32A57">
        <w:rPr>
          <w:rFonts w:ascii="Arial" w:hAnsi="Arial" w:cs="Arial"/>
          <w:sz w:val="24"/>
          <w:szCs w:val="24"/>
        </w:rPr>
        <w:t>Sulfadizine</w:t>
      </w:r>
      <w:proofErr w:type="spellEnd"/>
    </w:p>
    <w:p w14:paraId="6675877B" w14:textId="7F4E210B" w:rsidR="00C3140D" w:rsidRPr="00F32A57" w:rsidRDefault="00C3140D">
      <w:pPr>
        <w:rPr>
          <w:rFonts w:ascii="Arial" w:hAnsi="Arial" w:cs="Arial"/>
          <w:sz w:val="24"/>
          <w:szCs w:val="24"/>
          <w:lang w:val="en-AU"/>
        </w:rPr>
      </w:pPr>
      <w:r w:rsidRPr="00F32A57">
        <w:rPr>
          <w:rFonts w:ascii="Arial" w:hAnsi="Arial" w:cs="Arial"/>
          <w:sz w:val="24"/>
          <w:szCs w:val="24"/>
          <w:lang w:val="en-AU"/>
        </w:rPr>
        <w:t xml:space="preserve">SID: </w:t>
      </w:r>
      <w:proofErr w:type="spellStart"/>
      <w:r w:rsidRPr="00F32A57">
        <w:rPr>
          <w:rFonts w:ascii="Arial" w:hAnsi="Arial" w:cs="Arial"/>
          <w:sz w:val="24"/>
          <w:szCs w:val="24"/>
          <w:lang w:val="en-AU"/>
        </w:rPr>
        <w:t>semel</w:t>
      </w:r>
      <w:proofErr w:type="spellEnd"/>
      <w:r w:rsidRPr="00F32A57">
        <w:rPr>
          <w:rFonts w:ascii="Arial" w:hAnsi="Arial" w:cs="Arial"/>
          <w:sz w:val="24"/>
          <w:szCs w:val="24"/>
          <w:lang w:val="en-AU"/>
        </w:rPr>
        <w:t xml:space="preserve"> in die; once a day</w:t>
      </w:r>
    </w:p>
    <w:p w14:paraId="6CC66335" w14:textId="1032F6ED" w:rsidR="00C3140D" w:rsidRPr="00F32A57" w:rsidRDefault="00C3140D">
      <w:pPr>
        <w:rPr>
          <w:rFonts w:ascii="Arial" w:hAnsi="Arial" w:cs="Arial"/>
          <w:sz w:val="24"/>
          <w:szCs w:val="24"/>
          <w:lang w:val="en-AU"/>
        </w:rPr>
      </w:pPr>
      <w:r w:rsidRPr="00F32A57">
        <w:rPr>
          <w:rFonts w:ascii="Arial" w:hAnsi="Arial" w:cs="Arial"/>
          <w:sz w:val="24"/>
          <w:szCs w:val="24"/>
          <w:lang w:val="en-AU"/>
        </w:rPr>
        <w:t>BID: bis in die; twice a day</w:t>
      </w:r>
    </w:p>
    <w:p w14:paraId="4C5B4A65" w14:textId="677713FA" w:rsidR="00C3140D" w:rsidRDefault="00C3140D">
      <w:pPr>
        <w:rPr>
          <w:rFonts w:ascii="Arial" w:hAnsi="Arial" w:cs="Arial"/>
          <w:sz w:val="24"/>
          <w:szCs w:val="24"/>
          <w:lang w:val="en-AU"/>
        </w:rPr>
      </w:pPr>
      <w:r w:rsidRPr="00F32A57">
        <w:rPr>
          <w:rFonts w:ascii="Arial" w:hAnsi="Arial" w:cs="Arial"/>
          <w:sz w:val="24"/>
          <w:szCs w:val="24"/>
          <w:lang w:val="en-AU"/>
        </w:rPr>
        <w:t xml:space="preserve">TID: </w:t>
      </w:r>
      <w:proofErr w:type="spellStart"/>
      <w:r w:rsidRPr="00F32A57">
        <w:rPr>
          <w:rFonts w:ascii="Arial" w:hAnsi="Arial" w:cs="Arial"/>
          <w:sz w:val="24"/>
          <w:szCs w:val="24"/>
          <w:lang w:val="en-AU"/>
        </w:rPr>
        <w:t>ter</w:t>
      </w:r>
      <w:proofErr w:type="spellEnd"/>
      <w:r w:rsidRPr="00F32A57">
        <w:rPr>
          <w:rFonts w:ascii="Arial" w:hAnsi="Arial" w:cs="Arial"/>
          <w:sz w:val="24"/>
          <w:szCs w:val="24"/>
          <w:lang w:val="en-AU"/>
        </w:rPr>
        <w:t xml:space="preserve"> in die; three times a day</w:t>
      </w:r>
    </w:p>
    <w:p w14:paraId="244C780D" w14:textId="77777777" w:rsidR="00E664B4" w:rsidRPr="00F32A57" w:rsidRDefault="00E664B4">
      <w:pPr>
        <w:rPr>
          <w:rFonts w:ascii="Arial" w:hAnsi="Arial" w:cs="Arial"/>
          <w:sz w:val="24"/>
          <w:szCs w:val="24"/>
          <w:lang w:val="en-AU"/>
        </w:rPr>
      </w:pPr>
    </w:p>
    <w:sectPr w:rsidR="00E664B4" w:rsidRPr="00F32A57" w:rsidSect="007F6A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6A8C"/>
    <w:rsid w:val="0001631E"/>
    <w:rsid w:val="0018486C"/>
    <w:rsid w:val="002373E4"/>
    <w:rsid w:val="002D6453"/>
    <w:rsid w:val="00342615"/>
    <w:rsid w:val="00395EC6"/>
    <w:rsid w:val="00436536"/>
    <w:rsid w:val="0044036D"/>
    <w:rsid w:val="0045184D"/>
    <w:rsid w:val="0046038D"/>
    <w:rsid w:val="00484BB6"/>
    <w:rsid w:val="0059376C"/>
    <w:rsid w:val="006E7A05"/>
    <w:rsid w:val="006F3AE0"/>
    <w:rsid w:val="00723D92"/>
    <w:rsid w:val="00735374"/>
    <w:rsid w:val="007F6A8C"/>
    <w:rsid w:val="009E11F2"/>
    <w:rsid w:val="00C3140D"/>
    <w:rsid w:val="00C81CDB"/>
    <w:rsid w:val="00D60C1B"/>
    <w:rsid w:val="00D928E0"/>
    <w:rsid w:val="00E664B4"/>
    <w:rsid w:val="00EC5F33"/>
    <w:rsid w:val="00F32A57"/>
    <w:rsid w:val="00F91F6A"/>
    <w:rsid w:val="00FB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320E5"/>
  <w15:docId w15:val="{819B206C-66AF-40AB-9DDB-2F168AA7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518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18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18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18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18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6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, Vanessa</dc:creator>
  <cp:keywords/>
  <dc:description/>
  <cp:lastModifiedBy>Alf, Vanessa</cp:lastModifiedBy>
  <cp:revision>6</cp:revision>
  <dcterms:created xsi:type="dcterms:W3CDTF">2023-11-05T14:26:00Z</dcterms:created>
  <dcterms:modified xsi:type="dcterms:W3CDTF">2024-03-23T13:32:00Z</dcterms:modified>
</cp:coreProperties>
</file>